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205B20" w14:textId="1363694A" w:rsidR="0076537D" w:rsidRPr="003A2838" w:rsidRDefault="009A6A7C" w:rsidP="0076537D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ultimedia Appendix 5</w:t>
      </w:r>
    </w:p>
    <w:p w14:paraId="45548FE6" w14:textId="77777777" w:rsidR="0076537D" w:rsidRPr="003A2838" w:rsidRDefault="0076537D" w:rsidP="0076537D">
      <w:pPr>
        <w:rPr>
          <w:rFonts w:ascii="Times New Roman" w:hAnsi="Times New Roman" w:cs="Times New Roman"/>
        </w:rPr>
      </w:pPr>
    </w:p>
    <w:p w14:paraId="6859135E" w14:textId="004D7A26" w:rsidR="003A2838" w:rsidRPr="006D723C" w:rsidRDefault="0076537D">
      <w:pPr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  <w:r w:rsidRPr="006D723C">
        <w:rPr>
          <w:rFonts w:ascii="Times New Roman" w:eastAsia="Times New Roman" w:hAnsi="Times New Roman" w:cs="Times New Roman"/>
          <w:color w:val="000000"/>
          <w:shd w:val="clear" w:color="auto" w:fill="FFFFFF"/>
        </w:rPr>
        <w:t>Articles</w:t>
      </w:r>
      <w:r w:rsidR="006D723C" w:rsidRPr="006D723C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touching on multiple themes.</w:t>
      </w:r>
    </w:p>
    <w:tbl>
      <w:tblPr>
        <w:tblW w:w="934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29"/>
        <w:gridCol w:w="1604"/>
        <w:gridCol w:w="1480"/>
        <w:gridCol w:w="866"/>
        <w:gridCol w:w="3965"/>
      </w:tblGrid>
      <w:tr w:rsidR="003A2838" w:rsidRPr="00380E7B" w14:paraId="6F83551E" w14:textId="77777777" w:rsidTr="003A283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CF56D0" w14:textId="0FB73BC9" w:rsidR="003A2838" w:rsidRDefault="003A2838" w:rsidP="00571FB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Themes Cover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424581" w14:textId="6A2C743F" w:rsidR="003A2838" w:rsidRPr="00380E7B" w:rsidRDefault="003A2838" w:rsidP="00571FB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51E4">
              <w:rPr>
                <w:rFonts w:ascii="Times New Roman" w:eastAsia="Times New Roman" w:hAnsi="Times New Roman" w:cs="Times New Roman"/>
                <w:color w:val="000000" w:themeColor="text1"/>
              </w:rPr>
              <w:t>Reference Numb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711479" w14:textId="19107189" w:rsidR="003A2838" w:rsidRPr="00380E7B" w:rsidRDefault="003A2838" w:rsidP="00571FB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51E4">
              <w:rPr>
                <w:rFonts w:ascii="Times New Roman" w:eastAsia="Times New Roman" w:hAnsi="Times New Roman" w:cs="Times New Roman"/>
                <w:color w:val="000000" w:themeColor="text1"/>
              </w:rPr>
              <w:t>Author</w:t>
            </w:r>
          </w:p>
        </w:tc>
        <w:tc>
          <w:tcPr>
            <w:tcW w:w="8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2B18AF" w14:textId="26E04852" w:rsidR="003A2838" w:rsidRPr="00380E7B" w:rsidRDefault="003A2838" w:rsidP="00571FB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51E4">
              <w:rPr>
                <w:rFonts w:ascii="Times New Roman" w:eastAsia="Times New Roman" w:hAnsi="Times New Roman" w:cs="Times New Roman"/>
                <w:color w:val="000000" w:themeColor="text1"/>
              </w:rPr>
              <w:t>Year</w:t>
            </w:r>
          </w:p>
        </w:tc>
        <w:tc>
          <w:tcPr>
            <w:tcW w:w="39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205ECA4B" w14:textId="05434A6F" w:rsidR="003A2838" w:rsidRPr="00380E7B" w:rsidRDefault="003A2838" w:rsidP="00571FB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51E4">
              <w:rPr>
                <w:rFonts w:ascii="Times New Roman" w:eastAsia="Times New Roman" w:hAnsi="Times New Roman" w:cs="Times New Roman"/>
                <w:color w:val="000000" w:themeColor="text1"/>
              </w:rPr>
              <w:t>Limitation</w:t>
            </w:r>
          </w:p>
        </w:tc>
      </w:tr>
      <w:tr w:rsidR="003A2838" w:rsidRPr="00380E7B" w14:paraId="3E93662A" w14:textId="77777777" w:rsidTr="003A283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113C10" w14:textId="639CA319" w:rsidR="003A2838" w:rsidRPr="00380E7B" w:rsidRDefault="003A2838" w:rsidP="00571FB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, 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39E79D" w14:textId="3BDEB758" w:rsidR="003A2838" w:rsidRPr="00380E7B" w:rsidRDefault="00F22BD8" w:rsidP="00571FB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77358D" w14:textId="028E5525" w:rsidR="003A2838" w:rsidRPr="00380E7B" w:rsidRDefault="003A2838" w:rsidP="00571FB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Greatbatch et al.</w:t>
            </w:r>
          </w:p>
        </w:tc>
        <w:tc>
          <w:tcPr>
            <w:tcW w:w="8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4E0895" w14:textId="77777777" w:rsidR="003A2838" w:rsidRPr="00380E7B" w:rsidRDefault="003A2838" w:rsidP="00571FB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E7B">
              <w:rPr>
                <w:rFonts w:ascii="Times New Roman" w:eastAsia="Times New Roman" w:hAnsi="Times New Roman" w:cs="Times New Roman"/>
                <w:color w:val="000000" w:themeColor="text1"/>
              </w:rPr>
              <w:t>2019</w:t>
            </w:r>
          </w:p>
        </w:tc>
        <w:tc>
          <w:tcPr>
            <w:tcW w:w="39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4AC3C55" w14:textId="7E9721E0" w:rsidR="003A2838" w:rsidRPr="00380E7B" w:rsidRDefault="003A2838" w:rsidP="00571FB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N/A - Review</w:t>
            </w:r>
          </w:p>
        </w:tc>
      </w:tr>
      <w:tr w:rsidR="003A2838" w:rsidRPr="00380E7B" w14:paraId="0FBFB353" w14:textId="77777777" w:rsidTr="003A283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C33891" w14:textId="1D1D79F5" w:rsidR="003A2838" w:rsidRPr="00380E7B" w:rsidRDefault="003A2838" w:rsidP="00571FB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, 2, 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5DEE50" w14:textId="68A21838" w:rsidR="003A2838" w:rsidRPr="00380E7B" w:rsidRDefault="00F22BD8" w:rsidP="00571FB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8C5285" w14:textId="56388262" w:rsidR="003A2838" w:rsidRPr="00380E7B" w:rsidRDefault="003A2838" w:rsidP="00571FB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Mema et al.</w:t>
            </w:r>
          </w:p>
        </w:tc>
        <w:tc>
          <w:tcPr>
            <w:tcW w:w="8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46A1E4" w14:textId="234C28BB" w:rsidR="003A2838" w:rsidRPr="00380E7B" w:rsidRDefault="003A2838" w:rsidP="00571FB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020</w:t>
            </w:r>
          </w:p>
        </w:tc>
        <w:tc>
          <w:tcPr>
            <w:tcW w:w="39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BBD7F0B" w14:textId="6F034FC3" w:rsidR="003A2838" w:rsidRPr="00380E7B" w:rsidRDefault="003A2838" w:rsidP="00571FB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N/A - Review</w:t>
            </w:r>
          </w:p>
        </w:tc>
      </w:tr>
      <w:tr w:rsidR="003A2838" w:rsidRPr="00380E7B" w14:paraId="50DDD0FF" w14:textId="77777777" w:rsidTr="003A283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4F20F6" w14:textId="382AD924" w:rsidR="003A2838" w:rsidRPr="00380E7B" w:rsidRDefault="003A2838" w:rsidP="00571FB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, 2, 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B064D8" w14:textId="3DEF6517" w:rsidR="003A2838" w:rsidRPr="00380E7B" w:rsidRDefault="00F22BD8" w:rsidP="00571FB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198663" w14:textId="731513F2" w:rsidR="003A2838" w:rsidRPr="00380E7B" w:rsidRDefault="003A2838" w:rsidP="00571FB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Pangti et al.</w:t>
            </w:r>
          </w:p>
        </w:tc>
        <w:tc>
          <w:tcPr>
            <w:tcW w:w="8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456E97" w14:textId="77777777" w:rsidR="003A2838" w:rsidRPr="00380E7B" w:rsidRDefault="003A2838" w:rsidP="00571FB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0E7B">
              <w:rPr>
                <w:rFonts w:ascii="Times New Roman" w:eastAsia="Times New Roman" w:hAnsi="Times New Roman" w:cs="Times New Roman"/>
                <w:color w:val="000000" w:themeColor="text1"/>
              </w:rPr>
              <w:t>2021</w:t>
            </w:r>
          </w:p>
        </w:tc>
        <w:tc>
          <w:tcPr>
            <w:tcW w:w="39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8B05C9D" w14:textId="32A358D8" w:rsidR="003A2838" w:rsidRPr="00380E7B" w:rsidRDefault="003A2838" w:rsidP="00571FB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AI model does not incorporate patient medical history into its image analysis</w:t>
            </w:r>
          </w:p>
        </w:tc>
      </w:tr>
      <w:tr w:rsidR="003A2838" w:rsidRPr="00380E7B" w14:paraId="2B7F1ED5" w14:textId="77777777" w:rsidTr="003A283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A797EF" w14:textId="570DCC87" w:rsidR="003A2838" w:rsidRPr="00380E7B" w:rsidRDefault="003A2838" w:rsidP="00571FB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, 2, 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7C88BD" w14:textId="5988959B" w:rsidR="00974021" w:rsidRPr="00380E7B" w:rsidRDefault="00F22BD8" w:rsidP="00571FB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967721" w14:textId="6179C9A6" w:rsidR="003A2838" w:rsidRPr="00380E7B" w:rsidRDefault="003A2838" w:rsidP="00571FB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Urman et al.</w:t>
            </w:r>
          </w:p>
        </w:tc>
        <w:tc>
          <w:tcPr>
            <w:tcW w:w="8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64F6DE" w14:textId="5C549770" w:rsidR="003A2838" w:rsidRPr="00380E7B" w:rsidRDefault="003A2838" w:rsidP="00571FB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018</w:t>
            </w:r>
          </w:p>
        </w:tc>
        <w:tc>
          <w:tcPr>
            <w:tcW w:w="39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B5F8BB3" w14:textId="3950885C" w:rsidR="003A2838" w:rsidRPr="00380E7B" w:rsidRDefault="003A2838" w:rsidP="00571FB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Limited discussion of potential adverse impacts of AI on health equity</w:t>
            </w:r>
          </w:p>
        </w:tc>
      </w:tr>
    </w:tbl>
    <w:p w14:paraId="54241A49" w14:textId="77777777" w:rsidR="003A2838" w:rsidRPr="003A2838" w:rsidRDefault="003A2838">
      <w:pPr>
        <w:rPr>
          <w:rFonts w:ascii="Times New Roman" w:hAnsi="Times New Roman" w:cs="Times New Roman"/>
        </w:rPr>
      </w:pPr>
    </w:p>
    <w:sectPr w:rsidR="003A2838" w:rsidRPr="003A283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37D"/>
    <w:rsid w:val="003851E4"/>
    <w:rsid w:val="003A2838"/>
    <w:rsid w:val="00571FB4"/>
    <w:rsid w:val="006D723C"/>
    <w:rsid w:val="0075107C"/>
    <w:rsid w:val="0076537D"/>
    <w:rsid w:val="00974021"/>
    <w:rsid w:val="009A6A7C"/>
    <w:rsid w:val="00F22BD8"/>
    <w:rsid w:val="00F70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91D550"/>
  <w15:chartTrackingRefBased/>
  <w15:docId w15:val="{9DB037BD-A6FA-094E-8A56-3D29E17D2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53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70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49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797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8265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113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2</Words>
  <Characters>3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Istasy</dc:creator>
  <cp:keywords/>
  <dc:description/>
  <cp:lastModifiedBy>Paul Istasy</cp:lastModifiedBy>
  <cp:revision>8</cp:revision>
  <dcterms:created xsi:type="dcterms:W3CDTF">2022-08-11T15:26:00Z</dcterms:created>
  <dcterms:modified xsi:type="dcterms:W3CDTF">2022-10-27T23:06:00Z</dcterms:modified>
</cp:coreProperties>
</file>